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F77" w:rsidRPr="00F3424F" w:rsidRDefault="00F3424F" w:rsidP="00F3424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E7578A">
        <w:rPr>
          <w:rFonts w:ascii="Times New Roman" w:hAnsi="Times New Roman" w:cs="Times New Roman"/>
          <w:sz w:val="24"/>
          <w:szCs w:val="24"/>
        </w:rPr>
        <w:t xml:space="preserve">equences </w:t>
      </w:r>
      <w:r>
        <w:rPr>
          <w:rFonts w:ascii="Times New Roman" w:hAnsi="Times New Roman" w:cs="Times New Roman"/>
          <w:sz w:val="24"/>
          <w:szCs w:val="24"/>
        </w:rPr>
        <w:t>of i</w:t>
      </w:r>
      <w:r w:rsidRPr="00E7578A">
        <w:rPr>
          <w:rFonts w:ascii="Times New Roman" w:hAnsi="Times New Roman" w:cs="Times New Roman"/>
          <w:sz w:val="24"/>
          <w:szCs w:val="24"/>
        </w:rPr>
        <w:t>nteracting proteins</w:t>
      </w:r>
      <w:bookmarkStart w:id="0" w:name="_GoBack"/>
      <w:bookmarkEnd w:id="0"/>
    </w:p>
    <w:p w:rsidR="00AD6439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&gt;Traes_1AL_014F29DA6.1 </w:t>
      </w:r>
      <w:r w:rsidR="00AD6439" w:rsidRPr="00580F77">
        <w:rPr>
          <w:rFonts w:ascii="Times New Roman" w:hAnsi="Times New Roman" w:cs="Times New Roman"/>
          <w:sz w:val="20"/>
        </w:rPr>
        <w:t>4565.Traes_1AL_014F29DA6.1</w:t>
      </w:r>
      <w:r w:rsidR="00AD6439" w:rsidRPr="00580F77">
        <w:rPr>
          <w:rFonts w:ascii="Times New Roman" w:hAnsi="Times New Roman" w:cs="Times New Roman"/>
          <w:sz w:val="20"/>
        </w:rPr>
        <w:tab/>
        <w:t>Uncharacterized protein</w:t>
      </w:r>
    </w:p>
    <w:p w:rsidR="00AD6439" w:rsidRDefault="00AD6439" w:rsidP="00AD6439">
      <w:pPr>
        <w:pStyle w:val="PlainText"/>
        <w:rPr>
          <w:rFonts w:ascii="Times New Roman" w:hAnsi="Times New Roman" w:cs="Times New Roman"/>
          <w:sz w:val="20"/>
        </w:rPr>
      </w:pPr>
      <w:r w:rsidRPr="00580F77">
        <w:rPr>
          <w:rFonts w:ascii="Times New Roman" w:hAnsi="Times New Roman" w:cs="Times New Roman"/>
          <w:sz w:val="20"/>
        </w:rPr>
        <w:t>MYSHQSPFSLPQKIYLLILETLLVHKDLMKIPELNDILVALKTAGVNLYCGPVAHKVLGYPKADSLHLEYSSMACTVEIVDDVQSAIDHIHRYGSAHTDCVVTTDDKVAETFLRQVDSAAVLYNASTRFSDGARFGLGAEVGISTGRIHARGPVGVEGLLTTRWLLRGKGQVVNGDKDVEYTHKSLPLQ</w:t>
      </w:r>
    </w:p>
    <w:p w:rsidR="00F96373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</w:p>
    <w:p w:rsidR="00AD6439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&gt;Traes_1AL_49393CDA7.1 </w:t>
      </w:r>
      <w:r w:rsidR="00AD6439" w:rsidRPr="00580F77">
        <w:rPr>
          <w:rFonts w:ascii="Times New Roman" w:hAnsi="Times New Roman" w:cs="Times New Roman"/>
          <w:sz w:val="20"/>
        </w:rPr>
        <w:t>4565.Traes_1AL_49393CDA7.1</w:t>
      </w:r>
      <w:r w:rsidR="00AD6439" w:rsidRPr="00580F77">
        <w:rPr>
          <w:rFonts w:ascii="Times New Roman" w:hAnsi="Times New Roman" w:cs="Times New Roman"/>
          <w:sz w:val="20"/>
        </w:rPr>
        <w:tab/>
        <w:t>Uncharacterized protein</w:t>
      </w:r>
    </w:p>
    <w:p w:rsidR="00AD6439" w:rsidRDefault="00AD6439" w:rsidP="00AD6439">
      <w:pPr>
        <w:pStyle w:val="PlainText"/>
        <w:rPr>
          <w:rFonts w:ascii="Times New Roman" w:hAnsi="Times New Roman" w:cs="Times New Roman"/>
          <w:sz w:val="20"/>
        </w:rPr>
      </w:pPr>
      <w:r w:rsidRPr="00580F77">
        <w:rPr>
          <w:rFonts w:ascii="Times New Roman" w:hAnsi="Times New Roman" w:cs="Times New Roman"/>
          <w:sz w:val="20"/>
        </w:rPr>
        <w:t>MAGADPNRSFMKDVKRIIIKVGTAVITRNDGRLALGRIGALCEQVKDLNAQGYEVIMVTSGAVGVGRQRLRYRKLVNSSFADLQKPQMELDGKACAAVGQSGLMALYDMLFTQLDVSSSQLLVTDSDFDNSNFRERLRETVESLLELRVIPIFNENDAISTRKAPYEDSSGIFWDNDSLAGLLALELKADLLVLLSDVDGLYSGPPSEPSSKLIHTYIKEKHYHEITFGDKSRVGRGGMTAKVQAAVWASTGGVPVVITSGCASQSLVKVLRGEKIGTLFHKNASLWEPSKDTSVREMAVAARDCSRHLQNLSSEERKKILLDVADALEANEDLIRSENEADLAAAHEAGYESALVSRLTLKPGKIASLAKSVRTLANMEDPINEILKRTEVADGLVLEKTSCPLGVLLIIFESRPDALVQIASLAIRSGNGLLLKGGKEAMRSNAILHKVITNAIPDNVGEKLIGLITTRDEIADLLKHDDVIDLVIPRGSNKLVAQIKSSTKIPVLGHADGVCHVYIDKSADMDMAKRIVMDAKIDYPAACNAM</w:t>
      </w:r>
    </w:p>
    <w:p w:rsidR="00F96373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</w:p>
    <w:p w:rsidR="00AD6439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&gt;Traes_1BL_31105367B.1 4565.Traes_1BL_31105367B.1 </w:t>
      </w:r>
      <w:r w:rsidR="00AD6439" w:rsidRPr="00580F77">
        <w:rPr>
          <w:rFonts w:ascii="Times New Roman" w:hAnsi="Times New Roman" w:cs="Times New Roman"/>
          <w:sz w:val="20"/>
        </w:rPr>
        <w:t xml:space="preserve">Delta 1-pyrroline-5-carboxylate synthetase; Uncharacterized protein </w:t>
      </w:r>
    </w:p>
    <w:p w:rsidR="00AD6439" w:rsidRDefault="00AD6439" w:rsidP="00AD6439">
      <w:pPr>
        <w:pStyle w:val="PlainText"/>
        <w:rPr>
          <w:rFonts w:ascii="Times New Roman" w:hAnsi="Times New Roman" w:cs="Times New Roman"/>
          <w:sz w:val="20"/>
        </w:rPr>
      </w:pPr>
      <w:r w:rsidRPr="00580F77">
        <w:rPr>
          <w:rFonts w:ascii="Times New Roman" w:hAnsi="Times New Roman" w:cs="Times New Roman"/>
          <w:sz w:val="20"/>
        </w:rPr>
        <w:t>MAGADPNRSFMKDVKRIIIKVGTAVITRNDGRLALGRIGALCEQVKDLNAQGYEVIMVTSGAVGVGRQRLRYRKLVNSSFADLQKPQMELDGKACAAVGQSGLMALYDMLFTQLDVSSSQLLVTDSDFDNSNFRERLRETVESLLELRVIPIFNENDAISTRKAPYEDSSGIFWDNDSLAGLLALELKADLLVLLSDVDGLYSGPPSEPSSKLIHTYIKEKHYHEITFGDKSRVGRGGMTAKVQAAVWASTGGVPVVITSGCASQSLVKVLRGEKIGTLFHKNASLWEPSKETSVREMAVAARDCSRRLQNLSSEERKKILLDVADALEANEDLIRSENEADLAAAHEAGYESALVSRLTLKPGKIASLAKSVRTLANMEDPINEILKRTEVADGLVLEKTSCPLGVLLIIFESRPDALVQIASLAIRSGNGLLLKGGKEAMRSNAILHKVITNAIPDNVGEKLIGLITTRDEIADLLKHDDVIDLVIPRGSNKLVAQIKSSTKIPVLGHADGVCHVYIDKSADMDMAKRIVMDAKIDYPAACNAMETLLVHKDLMKTPELNDILVALKTAGVNLYCGPVAHKVLGYPKADSLHLEYSSMACTVEIVDDVQSAIDHIHRYGSAHTDCVVTTDDKVAETFLRQVDSAAVLYNASTRFSDGARFGLGAEVGISTGRIHARGPVGVEGLLTTRWLLRGKGQVVNGDKDVEYTHKSLPLQ</w:t>
      </w:r>
    </w:p>
    <w:p w:rsidR="00F96373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</w:p>
    <w:p w:rsidR="00AD6439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&gt;Traes_1DL_0BB66CF71.1 </w:t>
      </w:r>
      <w:r w:rsidR="00AD6439" w:rsidRPr="00580F77">
        <w:rPr>
          <w:rFonts w:ascii="Times New Roman" w:hAnsi="Times New Roman" w:cs="Times New Roman"/>
          <w:sz w:val="20"/>
        </w:rPr>
        <w:t>4565.Traes_1DL_0BB66CF71.1</w:t>
      </w:r>
      <w:r w:rsidR="00AD6439" w:rsidRPr="00580F77">
        <w:rPr>
          <w:rFonts w:ascii="Times New Roman" w:hAnsi="Times New Roman" w:cs="Times New Roman"/>
          <w:sz w:val="20"/>
        </w:rPr>
        <w:tab/>
        <w:t>Uncharacterized protein</w:t>
      </w:r>
    </w:p>
    <w:p w:rsidR="00AD6439" w:rsidRDefault="00AD6439" w:rsidP="00AD6439">
      <w:pPr>
        <w:pStyle w:val="PlainText"/>
        <w:rPr>
          <w:rFonts w:ascii="Times New Roman" w:hAnsi="Times New Roman" w:cs="Times New Roman"/>
          <w:sz w:val="20"/>
        </w:rPr>
      </w:pPr>
      <w:r w:rsidRPr="00580F77">
        <w:rPr>
          <w:rFonts w:ascii="Times New Roman" w:hAnsi="Times New Roman" w:cs="Times New Roman"/>
          <w:sz w:val="20"/>
        </w:rPr>
        <w:t>MAGADLNRSFIKDVKRIIIKVGTAVITRNDGRLALGRIGALCEQVKDLNAQGYEVIMVTSGAVGVGRQRLRYRKLVNSSFADLQKPQMELDGKACAAVGQSGLMALYDMLFTQLDVSSSQLLVTDSDFDNSNFRERLRETVESLLELRVIPIFNENDAISTRKAPYEDSSGIFWDNDSLAGLLALELKADLLVLLSDVDGLYSGPPSEPSSKLIHTYIKEKHYHEITFGDKSRVGRGGMTAKVQAAVWASTGGVPVVITSGCASQSLVKVLRGEKIGTLFHKNASLWEPSKDTSVREMAVAARDCSRRLQNLTSEERKKILVDVADALEANEDLIRSENEADLAAAHEAGYESALVSRLTLKPGKIASLAKSVRTLANMEDPINEILKRTEVADGLVLEKTSCPLGVLLIIFESRPDALVQIASLAIRSGNGLLLKGGKEAMRSNAILHKVITNAIPNNVGEKLIGLITTRDEIADLLKHDDVIDLVIPRGSNKLVAQIKSSTKIPVLGHADGVCHVYIDKSADMDMAKRIVMDAKIDYPAACNAMETLLVHKDLMKTPELNDILVALKTAGVNLYCGPVAHKVLGYPKADSLHLEYSSMACTVEIVDDVQSAIDHIHRYGSAHTDCVVTTDDKVAETFLRQVDSAAVLYNASTRFSDGARFGLGAEVGISTGRIHARGPVGVEGLLTTRWLLRGKGQVVNGDKDVEYTHKSLPLQ</w:t>
      </w:r>
    </w:p>
    <w:p w:rsidR="00F96373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</w:p>
    <w:p w:rsidR="00AD6439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&gt;Traes_2AS_AD125CB18.1 </w:t>
      </w:r>
      <w:r w:rsidR="00AD6439" w:rsidRPr="00580F77">
        <w:rPr>
          <w:rFonts w:ascii="Times New Roman" w:hAnsi="Times New Roman" w:cs="Times New Roman"/>
          <w:sz w:val="20"/>
        </w:rPr>
        <w:t>4565.Traes_2AS_AD125CB18.1</w:t>
      </w:r>
      <w:r w:rsidR="00AD6439" w:rsidRPr="00580F77">
        <w:rPr>
          <w:rFonts w:ascii="Times New Roman" w:hAnsi="Times New Roman" w:cs="Times New Roman"/>
          <w:sz w:val="20"/>
        </w:rPr>
        <w:tab/>
        <w:t>Uncharacterized protein</w:t>
      </w:r>
    </w:p>
    <w:p w:rsidR="00AD6439" w:rsidRDefault="00AD6439" w:rsidP="00AD6439">
      <w:pPr>
        <w:pStyle w:val="PlainText"/>
        <w:rPr>
          <w:rFonts w:ascii="Times New Roman" w:hAnsi="Times New Roman" w:cs="Times New Roman"/>
          <w:sz w:val="20"/>
        </w:rPr>
      </w:pPr>
      <w:r w:rsidRPr="00580F77">
        <w:rPr>
          <w:rFonts w:ascii="Times New Roman" w:hAnsi="Times New Roman" w:cs="Times New Roman"/>
          <w:sz w:val="20"/>
        </w:rPr>
        <w:t>QIDACNQRVCQNSDGRRSSSAVVLGGDHSISYPVVRAVSEKLGGPVDILHLDAHPDIYDCFEGNTYSHASSFARIMEGGYARRLLQVGLRSITKEGREQGKRFGVEQYEMRTFSRDREKLESLKLGEGVKGVYVSVDVDCLDPAFAPGVSHIEPGGLSFRDVLNILQNLQGDVVAGDVVEFNPQRDTVDGMTAMVAAKLVRELSAKISK</w:t>
      </w:r>
    </w:p>
    <w:p w:rsidR="00F96373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</w:p>
    <w:p w:rsidR="00AD6439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&gt;Traes_2BS_E836C5A07.1 4565.Traes_2BS_E836C5A07.1 </w:t>
      </w:r>
      <w:r w:rsidR="00AD6439" w:rsidRPr="00580F77">
        <w:rPr>
          <w:rFonts w:ascii="Times New Roman" w:hAnsi="Times New Roman" w:cs="Times New Roman"/>
          <w:sz w:val="20"/>
        </w:rPr>
        <w:t>Uncharacterized protein; Belongs to the arginase family</w:t>
      </w:r>
    </w:p>
    <w:p w:rsidR="00AD6439" w:rsidRDefault="00AD6439" w:rsidP="00AD6439">
      <w:pPr>
        <w:pStyle w:val="PlainText"/>
        <w:rPr>
          <w:rFonts w:ascii="Times New Roman" w:hAnsi="Times New Roman" w:cs="Times New Roman"/>
          <w:sz w:val="20"/>
        </w:rPr>
      </w:pPr>
      <w:r w:rsidRPr="00580F77">
        <w:rPr>
          <w:rFonts w:ascii="Times New Roman" w:hAnsi="Times New Roman" w:cs="Times New Roman"/>
          <w:sz w:val="20"/>
        </w:rPr>
        <w:t>MHLVYCAECFAISEHLKGHMNLLVEKQVSCTSLAWHFVTSLPSFLSSPQPLRSLAFSRRLRLLLQSSVPPLDDSSAMGGAAAATGAARWIQRLSAARISTEALERGQSRVIDASLTLIRERAKLKGELLRAMGGVKASATLLGVPLGHNSSFLQGPAFAPPRIREAIWCGSTNSSTEEGKELNDPRVLTDVGDVPIQEIRDCGVEDDRLMHV</w:t>
      </w:r>
      <w:r w:rsidRPr="00580F77">
        <w:rPr>
          <w:rFonts w:ascii="Times New Roman" w:hAnsi="Times New Roman" w:cs="Times New Roman"/>
          <w:sz w:val="20"/>
        </w:rPr>
        <w:lastRenderedPageBreak/>
        <w:t>ISESVKTVMDEDPLRPLVLGGDHSISYPVVRAVSEKLGGPVDILHLDAHPDIYDCFEGNTYSHASSFARIMEGGYARRLLQVGLRSITKEGREQGKRFGVEQYEMRTFSRDREKLENLKLGEGVKGVYVSVDVDCLDPAFAPGVSHIEPGGLSFRDVLNILQNLQGDVVAGDVVEFNPQRDTVDGMTAMVAAKLVRELSAKISK</w:t>
      </w:r>
    </w:p>
    <w:p w:rsidR="00F96373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</w:p>
    <w:p w:rsidR="00AD6439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&gt;Traes_2DS_A573188C6.1 4565.Traes_2DS_A573188C6.1 </w:t>
      </w:r>
      <w:r w:rsidR="00AD6439" w:rsidRPr="00580F77">
        <w:rPr>
          <w:rFonts w:ascii="Times New Roman" w:hAnsi="Times New Roman" w:cs="Times New Roman"/>
          <w:sz w:val="20"/>
        </w:rPr>
        <w:t>Uncharacterized protein</w:t>
      </w:r>
    </w:p>
    <w:p w:rsidR="00AD6439" w:rsidRDefault="00AD6439" w:rsidP="00AD6439">
      <w:pPr>
        <w:pStyle w:val="PlainText"/>
        <w:rPr>
          <w:rFonts w:ascii="Times New Roman" w:hAnsi="Times New Roman" w:cs="Times New Roman"/>
          <w:sz w:val="20"/>
        </w:rPr>
      </w:pPr>
      <w:r w:rsidRPr="00580F77">
        <w:rPr>
          <w:rFonts w:ascii="Times New Roman" w:hAnsi="Times New Roman" w:cs="Times New Roman"/>
          <w:sz w:val="20"/>
        </w:rPr>
        <w:t>MGGVKASATLLGVPLGHNSSFLQGPAFAPPRIREAIWCGSTNSSTEEGKELNDPRVLTDVGDVPIQEIRDCGVEDDRLMHVISESVKTVMDEDPLRPLVLGGDHSISYPVVRAVSEKLGGPVDILHLDAHPDIYDCFEGNTYSHASSFARIMEGGYARRLLQVGLRSITKEGREQGKRFGVEQYEMRTFSRDREKLENLKLGEGVKGVYVSVDVDCLDPAFAPGVSHIEPGGLSFRDVLNILQNLQGDVVAGDVVEFNPQRDTVDGMTAMVAAKLVRELSAKISK</w:t>
      </w:r>
    </w:p>
    <w:p w:rsidR="00F96373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</w:p>
    <w:p w:rsidR="00AD6439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&gt;Traes_3AL_302AF461E.1 4565.Traes_3AL_302AF461E.1 </w:t>
      </w:r>
      <w:r w:rsidR="00AD6439" w:rsidRPr="00580F77">
        <w:rPr>
          <w:rFonts w:ascii="Times New Roman" w:hAnsi="Times New Roman" w:cs="Times New Roman"/>
          <w:sz w:val="20"/>
        </w:rPr>
        <w:t>Uncharacterized protein</w:t>
      </w:r>
    </w:p>
    <w:p w:rsidR="00AD6439" w:rsidRDefault="00AD6439" w:rsidP="00AD6439">
      <w:pPr>
        <w:pStyle w:val="PlainText"/>
        <w:rPr>
          <w:rFonts w:ascii="Times New Roman" w:hAnsi="Times New Roman" w:cs="Times New Roman"/>
          <w:sz w:val="20"/>
        </w:rPr>
      </w:pPr>
      <w:r w:rsidRPr="00580F77">
        <w:rPr>
          <w:rFonts w:ascii="Times New Roman" w:hAnsi="Times New Roman" w:cs="Times New Roman"/>
          <w:sz w:val="20"/>
        </w:rPr>
        <w:t>MRGEKIGTLFHNEANVWDCSKEVTTREMAVAAKDCSRHLQNLSSEERKKILLDIAGALDANVDLIISENEADLAAAQDSGYEKSLVARMTLKAGKITSLAESIRAIADMEDPISHTLKKTEVAKDLVFEKMYCPLGVLLIIFESRPDALVQIAALAIRSGNGLLLKGGKEAMRSNTILHKVITSVIPDVVGKKLIGLVKSKDEIADLLKLDDVIDLVIPRGSNRLVSQIKAQTKIPVLGHADGICHVYIDKSADMDMAKRIVLDETLLVHKDLNKTEGLDDLLMELAKEGVVIYGGPVAHDTLKVPKVDSFHHEYSSMACTLEFVDDVQSAIDHINRYGSAHTDCIITTDKKSADTFLQQVDSAAVFHNASTRFCDGTRFGLGAEVGISTGRIHARGPVGVDGLLTTRCILRGSGQVVNGDKGVVYTHKDLPLQ</w:t>
      </w:r>
    </w:p>
    <w:p w:rsidR="00F96373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</w:p>
    <w:p w:rsidR="00AD6439" w:rsidRPr="00580F77" w:rsidRDefault="00AD6439" w:rsidP="00AD6439">
      <w:pPr>
        <w:pStyle w:val="PlainText"/>
        <w:rPr>
          <w:rFonts w:ascii="Times New Roman" w:hAnsi="Times New Roman" w:cs="Times New Roman"/>
          <w:sz w:val="20"/>
        </w:rPr>
      </w:pPr>
      <w:r w:rsidRPr="00580F77">
        <w:rPr>
          <w:rFonts w:ascii="Times New Roman" w:hAnsi="Times New Roman" w:cs="Times New Roman"/>
          <w:sz w:val="20"/>
        </w:rPr>
        <w:t>&gt;Traes_3B_1E5C68</w:t>
      </w:r>
      <w:r w:rsidR="00F96373">
        <w:rPr>
          <w:rFonts w:ascii="Times New Roman" w:hAnsi="Times New Roman" w:cs="Times New Roman"/>
          <w:sz w:val="20"/>
        </w:rPr>
        <w:t>3B5.1</w:t>
      </w:r>
      <w:r w:rsidR="00F96373">
        <w:rPr>
          <w:rFonts w:ascii="Times New Roman" w:hAnsi="Times New Roman" w:cs="Times New Roman"/>
          <w:sz w:val="20"/>
        </w:rPr>
        <w:tab/>
        <w:t xml:space="preserve">4565.Traes_3B_1E5C683B5.1 </w:t>
      </w:r>
      <w:r w:rsidRPr="00580F77">
        <w:rPr>
          <w:rFonts w:ascii="Times New Roman" w:hAnsi="Times New Roman" w:cs="Times New Roman"/>
          <w:sz w:val="20"/>
        </w:rPr>
        <w:t>Pyrroline-5-carboxylate reductase ; Belongs to the pyrroline-5-carboxylate reductase family</w:t>
      </w:r>
    </w:p>
    <w:p w:rsidR="00AD6439" w:rsidRDefault="00AD6439" w:rsidP="00AD6439">
      <w:pPr>
        <w:pStyle w:val="PlainText"/>
        <w:rPr>
          <w:rFonts w:ascii="Times New Roman" w:hAnsi="Times New Roman" w:cs="Times New Roman"/>
          <w:sz w:val="20"/>
        </w:rPr>
      </w:pPr>
      <w:r w:rsidRPr="00580F77">
        <w:rPr>
          <w:rFonts w:ascii="Times New Roman" w:hAnsi="Times New Roman" w:cs="Times New Roman"/>
          <w:sz w:val="20"/>
        </w:rPr>
        <w:t>ANGGDAFRLGFVGAGNLAESIARGVAASGVLPASAVRTAPHRRPERGAAFASLGATILASNAQVVDGSDVIVISVKPQIVKQVLVELKPLLSEEKLLVSIAAGIKMKDLQDWSGQRRIIRVMPNTPSAVGQAASVMCLGETATEKDENRVKSLFSAIGKVWTAEEKYFDAVTGLSGSGPAYIFLAIEAMADGGVAAGLPRDLALGLAAQTVLGAATMVSETGKHPGQLKDQVTSPAGTTIAGVHELEKGSFRGTLINAVVAATTRCRELSKN</w:t>
      </w:r>
    </w:p>
    <w:p w:rsidR="00F96373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</w:p>
    <w:p w:rsidR="00AD6439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&gt;Traes_3B_C4683D0FA.2 4565.Traes_3B_C4683D0FA.2 </w:t>
      </w:r>
      <w:r w:rsidR="00AD6439" w:rsidRPr="00580F77">
        <w:rPr>
          <w:rFonts w:ascii="Times New Roman" w:hAnsi="Times New Roman" w:cs="Times New Roman"/>
          <w:sz w:val="20"/>
        </w:rPr>
        <w:t>Delta-1-pyrroline-5-carboxylate synthase; P5CS plays a key role in proline biosynthesis, leading to osmoregulation in plants; In the N-terminal section; belongs to the glutamate 5- kinase family</w:t>
      </w:r>
    </w:p>
    <w:p w:rsidR="00AD6439" w:rsidRDefault="00AD6439" w:rsidP="00AD6439">
      <w:pPr>
        <w:pStyle w:val="PlainText"/>
        <w:rPr>
          <w:rFonts w:ascii="Times New Roman" w:hAnsi="Times New Roman" w:cs="Times New Roman"/>
          <w:sz w:val="20"/>
        </w:rPr>
      </w:pPr>
      <w:r w:rsidRPr="00580F77">
        <w:rPr>
          <w:rFonts w:ascii="Times New Roman" w:hAnsi="Times New Roman" w:cs="Times New Roman"/>
          <w:sz w:val="20"/>
        </w:rPr>
        <w:t>MGRGGIGGAVAAADLENSDSTRGFVRDVKRIVVKVGTAVVTGQNGRLAMGRLGALCEQVKELNFQGYEVILVTSGAVGVGRQRLKYRKLINSSFADLQNPQLDLDGKACAAVGQSGLMAIYDTLFSQLDVTSSQLLVTDRDFRDPSFGHQLRETVVSLLDLKVIPVFNENDAISTRRAPYEDSSGIFWDNDSLATLLAKELDADLLIMLSDVEGLYSGPPSDPQSKIIHTYINEKHGKLINFGEKSRVGRGGMQAKVAAAVTAASKGVPAVIASGFVTDSIIKIMRGEKIGTLFHNEANVWDCSKEVTTREMAVAAKDCSRHLQNLSSEERKKILLDIAGALDANVDLIISENEADLAAAQDSGYEKSLVARMTLKAGKITSLAESIRAIADMEDPISHTLKKTEVAKDLVFEKMYCPLGVLLIIFESRPDALVQQIAALAIRSGNGLLLKGGKEAMRSNTILHKVITSVIPDAVGKKLIGLVKSKDEIADLLKLDDVIDLVIPRGSNRLVSQIKAQTKIPVLGHADGICHVYIDKSADMDMAKRIVLDAKVDYPAACNAMETLLVHKDLNKTEGLDDLLMELAKEGVVIYGGPVAHDTLKVPKVDSFHHEYSSMACTLEFVDDVQSAIDHINRYGSAHTDCIITTDKKSADTFLQQVDSAAVFHNASTRFCDGTRFGLGAEVGISTGRIHARGPVGVDGLLTTRCILRGSGQVVNGDKGVVYTHKDLPLQ</w:t>
      </w:r>
    </w:p>
    <w:p w:rsidR="00F96373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</w:p>
    <w:p w:rsidR="00AD6439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&gt;Traes_3DL_3E215D878.2 4565.Traes_3DL_3E215D878.2 </w:t>
      </w:r>
      <w:r w:rsidR="00AD6439" w:rsidRPr="00580F77">
        <w:rPr>
          <w:rFonts w:ascii="Times New Roman" w:hAnsi="Times New Roman" w:cs="Times New Roman"/>
          <w:sz w:val="20"/>
        </w:rPr>
        <w:t>Uncharacterized protein</w:t>
      </w:r>
    </w:p>
    <w:p w:rsidR="00AD6439" w:rsidRDefault="00AD6439" w:rsidP="00AD6439">
      <w:pPr>
        <w:pStyle w:val="PlainText"/>
        <w:rPr>
          <w:rFonts w:ascii="Times New Roman" w:hAnsi="Times New Roman" w:cs="Times New Roman"/>
          <w:sz w:val="20"/>
        </w:rPr>
      </w:pPr>
      <w:r w:rsidRPr="00580F77">
        <w:rPr>
          <w:rFonts w:ascii="Times New Roman" w:hAnsi="Times New Roman" w:cs="Times New Roman"/>
          <w:sz w:val="20"/>
        </w:rPr>
        <w:t>MGRLGALCEQVKELNFQGYEVILVTSGAVGVGRQRLKYRKLINSSFADLQNPQLDLDGKACAAVGQSGLMAIYDTLFSQLDVTSSQLLVTDRDFRDPSFGHQLRETVVSLLDLKVIPVFNENDAISTRRAPYEDSSGIFWDNDSLATLLAKELDADLLIMLSDVEGLYSGPPSDPQSKIIHTYINEKHGKLINFGEKSRVGRGGMQAKVAAAVTAASKGVPAVIASGFVTDSIIKIMRGEKIGTLFHNEANVWDCSKEVTTREMAVAAKDCSRHLQNLSSEERKKILLDIAGALDANVDLIISENEADLAAAQDSGYEKSLVARMTLKAGKITSLAESIRAIADMEDPISHTLKKTEVAKDLVFEKMYCPLGVLLIIFESRPDALVQIAALAIRSGNGLLLKGGKEAMRSNTILHKVITSVIPDAVGKKLIGLVKSKDEIADLLKLDDVIDLVIPRGSNRLVSQIKAQTKIPVLGHADGICHVYIDKSADMDMAKRIVLDAKVDYPAACNAMETLLVHKDLNKTEGLDDLLMELAKEGVVIYGGPVAHDTLKVPKVDSFHHEYSSMACTLEFVDDVQSAIDHINRYGSAHTDCIITTDKKSADTFLQQVDSAAVFHNASTRFCDGTRFGLGAEVGISTGRIHARGPVGVDGLLTTRCILRGSGQVVNGDKGVVYTHKDLPLQ</w:t>
      </w:r>
    </w:p>
    <w:p w:rsidR="00F96373" w:rsidRDefault="00F96373" w:rsidP="00AD6439">
      <w:pPr>
        <w:pStyle w:val="PlainText"/>
        <w:rPr>
          <w:rFonts w:ascii="Times New Roman" w:hAnsi="Times New Roman" w:cs="Times New Roman"/>
          <w:sz w:val="20"/>
        </w:rPr>
      </w:pPr>
    </w:p>
    <w:p w:rsidR="00F96373" w:rsidRDefault="00F96373" w:rsidP="00AD6439">
      <w:pPr>
        <w:pStyle w:val="PlainText"/>
        <w:rPr>
          <w:rFonts w:ascii="Times New Roman" w:hAnsi="Times New Roman" w:cs="Times New Roman"/>
          <w:sz w:val="20"/>
        </w:rPr>
      </w:pPr>
    </w:p>
    <w:p w:rsidR="00F96373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</w:p>
    <w:p w:rsidR="00AD6439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lastRenderedPageBreak/>
        <w:t xml:space="preserve">&gt;Traes_3DL_EB6A17449.1 </w:t>
      </w:r>
      <w:r w:rsidR="00AD6439" w:rsidRPr="00580F77">
        <w:rPr>
          <w:rFonts w:ascii="Times New Roman" w:hAnsi="Times New Roman" w:cs="Times New Roman"/>
          <w:sz w:val="20"/>
        </w:rPr>
        <w:t>4565.Traes_3DL_EB6A17449.1</w:t>
      </w:r>
      <w:r w:rsidR="00AD6439" w:rsidRPr="00580F77">
        <w:rPr>
          <w:rFonts w:ascii="Times New Roman" w:hAnsi="Times New Roman" w:cs="Times New Roman"/>
          <w:sz w:val="20"/>
        </w:rPr>
        <w:tab/>
        <w:t xml:space="preserve">Pyrroline-5-carboxylate reductase </w:t>
      </w:r>
    </w:p>
    <w:p w:rsidR="00AD6439" w:rsidRDefault="00AD6439" w:rsidP="00AD6439">
      <w:pPr>
        <w:pStyle w:val="PlainText"/>
        <w:rPr>
          <w:rFonts w:ascii="Times New Roman" w:hAnsi="Times New Roman" w:cs="Times New Roman"/>
          <w:sz w:val="20"/>
        </w:rPr>
      </w:pPr>
      <w:r w:rsidRPr="00580F77">
        <w:rPr>
          <w:rFonts w:ascii="Times New Roman" w:hAnsi="Times New Roman" w:cs="Times New Roman"/>
          <w:sz w:val="20"/>
        </w:rPr>
        <w:t>MKDLQDWSGQRRIIRVMPNTPSAVGQAASVMCLGETATENDENRVKSLFSAIGKVWTAEEKYFDAVTGLSGSGPAYIFLAIEAMADGGVAAGLPRDLALGLAAQTVLGAATMVSETGKHPGQLKDQVTSPAGTTIAGVHELEKGSFRGTLINAVVAATTRCRELSKN</w:t>
      </w:r>
    </w:p>
    <w:p w:rsidR="00F96373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</w:p>
    <w:p w:rsidR="00AD6439" w:rsidRDefault="00F96373" w:rsidP="00AD6439">
      <w:pPr>
        <w:pStyle w:val="PlainTex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&gt;Traes_4AL_30166AE64.1 4565.Traes_4AL_30166AE64.1 </w:t>
      </w:r>
      <w:r w:rsidR="00AD6439" w:rsidRPr="00580F77">
        <w:rPr>
          <w:rFonts w:ascii="Times New Roman" w:hAnsi="Times New Roman" w:cs="Times New Roman"/>
          <w:sz w:val="20"/>
        </w:rPr>
        <w:t>Uncharacterized protein</w:t>
      </w:r>
    </w:p>
    <w:p w:rsidR="00F96373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</w:p>
    <w:p w:rsidR="00AD6439" w:rsidRPr="00580F77" w:rsidRDefault="00AD6439" w:rsidP="00AD6439">
      <w:pPr>
        <w:pStyle w:val="PlainText"/>
        <w:rPr>
          <w:rFonts w:ascii="Times New Roman" w:hAnsi="Times New Roman" w:cs="Times New Roman"/>
          <w:sz w:val="20"/>
        </w:rPr>
      </w:pPr>
      <w:r w:rsidRPr="00580F77">
        <w:rPr>
          <w:rFonts w:ascii="Times New Roman" w:hAnsi="Times New Roman" w:cs="Times New Roman"/>
          <w:sz w:val="20"/>
        </w:rPr>
        <w:t>GDFDTCGLYADQLKRRCAEQFKEGVLGLEHLAAVDGLCEIVARGMGAAEGPRRYHINLSVFTSLPDMWAIEQLFPIIPIQRLQERPAV</w:t>
      </w:r>
    </w:p>
    <w:p w:rsidR="00AD6439" w:rsidRDefault="00F96373" w:rsidP="00AD6439">
      <w:pPr>
        <w:pStyle w:val="PlainTex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&gt;Traes_4AL_D98D91F71.1 4565.Traes_4AL_D98D91F71.1 </w:t>
      </w:r>
      <w:r w:rsidR="00AD6439" w:rsidRPr="00580F77">
        <w:rPr>
          <w:rFonts w:ascii="Times New Roman" w:hAnsi="Times New Roman" w:cs="Times New Roman"/>
          <w:sz w:val="20"/>
        </w:rPr>
        <w:t>Uncharacterized protein</w:t>
      </w:r>
    </w:p>
    <w:p w:rsidR="00F96373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</w:p>
    <w:p w:rsidR="00AD6439" w:rsidRDefault="00AD6439" w:rsidP="00AD6439">
      <w:pPr>
        <w:pStyle w:val="PlainText"/>
        <w:rPr>
          <w:rFonts w:ascii="Times New Roman" w:hAnsi="Times New Roman" w:cs="Times New Roman"/>
          <w:sz w:val="20"/>
        </w:rPr>
      </w:pPr>
      <w:r w:rsidRPr="00580F77">
        <w:rPr>
          <w:rFonts w:ascii="Times New Roman" w:hAnsi="Times New Roman" w:cs="Times New Roman"/>
          <w:sz w:val="20"/>
        </w:rPr>
        <w:t>KKKKCSPAVFLKKEKTALHLQPTGAAADARRHLQAARQVVAAARQASKQPTPAAGPRTSRRRPYSSSVVATSKLQGFVGMGNLAESIACGVAASGVLSASAIRTTVHRHPERCAAFASLGATILASNAQVVEDSDVIVISIKPQIVKKVLVELKPLLSEEKLLVSITAAIKNERFTDWPVYSGFTELLKL</w:t>
      </w:r>
    </w:p>
    <w:p w:rsidR="00F96373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</w:p>
    <w:p w:rsidR="00AD6439" w:rsidRDefault="00F96373" w:rsidP="00AD6439">
      <w:pPr>
        <w:pStyle w:val="PlainTex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&gt;Traes_4BL_E4445BC35.1 4565.Traes_4BL_E4445BC35.1 </w:t>
      </w:r>
      <w:r w:rsidR="00AD6439" w:rsidRPr="00580F77">
        <w:rPr>
          <w:rFonts w:ascii="Times New Roman" w:hAnsi="Times New Roman" w:cs="Times New Roman"/>
          <w:sz w:val="20"/>
        </w:rPr>
        <w:t xml:space="preserve">Cyclin-dependent kinases regulatory subunit </w:t>
      </w:r>
    </w:p>
    <w:p w:rsidR="00F96373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</w:p>
    <w:p w:rsidR="00AD6439" w:rsidRPr="00580F77" w:rsidRDefault="00AD6439" w:rsidP="00AD6439">
      <w:pPr>
        <w:pStyle w:val="PlainText"/>
        <w:rPr>
          <w:rFonts w:ascii="Times New Roman" w:hAnsi="Times New Roman" w:cs="Times New Roman"/>
          <w:sz w:val="20"/>
        </w:rPr>
      </w:pPr>
      <w:r w:rsidRPr="00580F77">
        <w:rPr>
          <w:rFonts w:ascii="Times New Roman" w:hAnsi="Times New Roman" w:cs="Times New Roman"/>
          <w:sz w:val="20"/>
        </w:rPr>
        <w:t>ARRHVVLPPEVAKLLPKNRLLAENEWRALGVQQSRGWVHYAVHRPEPHIMLFRRPLNYQQQQDAAAAAAAQMMPK</w:t>
      </w:r>
    </w:p>
    <w:p w:rsidR="00AD6439" w:rsidRDefault="00F96373" w:rsidP="00AD6439">
      <w:pPr>
        <w:pStyle w:val="PlainTex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&gt;Traes_4DL_C2A1EEB2C.1 4565.Traes_4DL_C2A1EEB2C.1 </w:t>
      </w:r>
      <w:r w:rsidR="00AD6439" w:rsidRPr="00580F77">
        <w:rPr>
          <w:rFonts w:ascii="Times New Roman" w:hAnsi="Times New Roman" w:cs="Times New Roman"/>
          <w:sz w:val="20"/>
        </w:rPr>
        <w:t>Cyclin-dependent kinases regulatory subunit; Binds to the catalytic subunit of the cyclin dependent kinases and is essential for their biological function</w:t>
      </w:r>
    </w:p>
    <w:p w:rsidR="00F96373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</w:p>
    <w:p w:rsidR="00AD6439" w:rsidRDefault="00AD6439" w:rsidP="00AD6439">
      <w:pPr>
        <w:pStyle w:val="PlainText"/>
        <w:rPr>
          <w:rFonts w:ascii="Times New Roman" w:hAnsi="Times New Roman" w:cs="Times New Roman"/>
          <w:sz w:val="20"/>
        </w:rPr>
      </w:pPr>
      <w:r w:rsidRPr="00580F77">
        <w:rPr>
          <w:rFonts w:ascii="Times New Roman" w:hAnsi="Times New Roman" w:cs="Times New Roman"/>
          <w:sz w:val="20"/>
        </w:rPr>
        <w:t>MGQIQYSEKYFDDTFEYRHVVLPPEVAKLLPKNRLLAENEWRALGVQQSRGWVHYAVHRPEPHIMLFRRPLNYQQQQDAAAAAAAQMMPK</w:t>
      </w:r>
    </w:p>
    <w:p w:rsidR="00F96373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</w:p>
    <w:p w:rsidR="00AD6439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&gt;Traes_5AL_8349DE248.1 4565.Traes_5AL_8349DE248.1 </w:t>
      </w:r>
      <w:r w:rsidR="00AD6439" w:rsidRPr="00580F77">
        <w:rPr>
          <w:rFonts w:ascii="Times New Roman" w:hAnsi="Times New Roman" w:cs="Times New Roman"/>
          <w:sz w:val="20"/>
        </w:rPr>
        <w:t>Uncharacterized protein</w:t>
      </w:r>
    </w:p>
    <w:p w:rsidR="00AD6439" w:rsidRDefault="00AD6439" w:rsidP="00AD6439">
      <w:pPr>
        <w:pStyle w:val="PlainText"/>
        <w:rPr>
          <w:rFonts w:ascii="Times New Roman" w:hAnsi="Times New Roman" w:cs="Times New Roman"/>
          <w:sz w:val="20"/>
        </w:rPr>
      </w:pPr>
      <w:r w:rsidRPr="00580F77">
        <w:rPr>
          <w:rFonts w:ascii="Times New Roman" w:hAnsi="Times New Roman" w:cs="Times New Roman"/>
          <w:sz w:val="20"/>
        </w:rPr>
        <w:t>MVFSKGEGSHILDPEGNKYIDFLSAYSAVNQGHCHPKVLRALIEQAERLTLSSRAFYNDKFPVFAQYLTSMFGYDMMLPMNTGAEGVETAIKLARKWGYEKKNIPKNEALIVSCCGCFHGRTLGVISMSCDNDATRGFGPLVPGHLKVDFGDIDGLEKIFKEHGDRICGFLFEPIQGEAGVIIPPDGYLKAVRDLCSRHNILMIDDEIQTGIARTGKMLACDWEGVRPDMVILGKALGAGVVPVSAVLADKDIMLCIKPGEHGSTFGGNPLASAVAIASLKVVKDEGLVERAAELGQEFRDQLRKVQQKFPDIIREIRGRGLLNAVDLSSKALYPASAYDICIKLKERGILAKPTHDTIIRLAPPISISPEELTEASKALSDVLEHDLPQLQKQIKKPESEAKTPVCDRCGRDL</w:t>
      </w:r>
    </w:p>
    <w:p w:rsidR="00F96373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</w:p>
    <w:p w:rsidR="00F96373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&gt;Traes_5BL_1D3F1BCC2.1 </w:t>
      </w:r>
      <w:r w:rsidR="00AD6439" w:rsidRPr="00580F77">
        <w:rPr>
          <w:rFonts w:ascii="Times New Roman" w:hAnsi="Times New Roman" w:cs="Times New Roman"/>
          <w:sz w:val="20"/>
        </w:rPr>
        <w:t>4565.Traes_5BL_1D3F1BCC2.1</w:t>
      </w:r>
      <w:r w:rsidR="00AD6439" w:rsidRPr="00580F77">
        <w:rPr>
          <w:rFonts w:ascii="Times New Roman" w:hAnsi="Times New Roman" w:cs="Times New Roman"/>
          <w:sz w:val="20"/>
        </w:rPr>
        <w:tab/>
        <w:t>Uncharacterized protein; Belongs to the class-III pyridoxal-phosphate-dependent aminotransferase family</w:t>
      </w:r>
    </w:p>
    <w:p w:rsidR="00AD6439" w:rsidRDefault="00AD6439" w:rsidP="00AD6439">
      <w:pPr>
        <w:pStyle w:val="PlainText"/>
        <w:rPr>
          <w:rFonts w:ascii="Times New Roman" w:hAnsi="Times New Roman" w:cs="Times New Roman"/>
          <w:sz w:val="20"/>
        </w:rPr>
      </w:pPr>
      <w:r w:rsidRPr="00580F77">
        <w:rPr>
          <w:rFonts w:ascii="Times New Roman" w:hAnsi="Times New Roman" w:cs="Times New Roman"/>
          <w:sz w:val="20"/>
        </w:rPr>
        <w:t>MAAIISRRGAARALALAMARRGMCSAPAPAAALSSEELIRMEQDCSAHNYHPIPMVFSKGEGSHILDPEGNKYIDFLSAYSAVNQGHCHPKVLRALIEQAERLTLSSRAFYNDKFPVFAQYLTSMFGYDMMLPMNTGAEGVETAIKLARKWGYEKKNIPKNEALIVSCCGCFHGRTLGVISMSCDNDATRGFGPLVPGHLKVDFGDIDGLEKIFKEHGDRICGFLFEPIQGEAGVIIPPDGYLKAVRDLCSRHNILMIDDEIQTGIARTGKMLACDWEDVRPDMVILGKALGAGVVPVSAVLADKDIMLCIKPGEHGSTFGGNPLASAVAIASLKVVKDEGLVERAAELGQEFRDQLQKVQQKFPRIIREIRGRGLLNAVDLSSKALYPASAYDICIKLKERGILAKPTHDTIIRLAPPISISPEELAEASKALSDVLEHDLPQLQKQIKKPDSEAKIPVCDRCGRDL</w:t>
      </w:r>
    </w:p>
    <w:p w:rsidR="00F96373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</w:p>
    <w:p w:rsidR="00AD6439" w:rsidRPr="00580F77" w:rsidRDefault="00AD6439" w:rsidP="00AD6439">
      <w:pPr>
        <w:pStyle w:val="PlainText"/>
        <w:rPr>
          <w:rFonts w:ascii="Times New Roman" w:hAnsi="Times New Roman" w:cs="Times New Roman"/>
          <w:sz w:val="20"/>
        </w:rPr>
      </w:pPr>
      <w:r w:rsidRPr="00580F77">
        <w:rPr>
          <w:rFonts w:ascii="Times New Roman" w:hAnsi="Times New Roman" w:cs="Times New Roman"/>
          <w:sz w:val="20"/>
        </w:rPr>
        <w:t>&gt;Traes_5BL_6E095245A.1</w:t>
      </w:r>
      <w:r w:rsidR="00F96373">
        <w:rPr>
          <w:rFonts w:ascii="Times New Roman" w:hAnsi="Times New Roman" w:cs="Times New Roman"/>
          <w:sz w:val="20"/>
        </w:rPr>
        <w:t xml:space="preserve"> 4565.Traes_5BL_6E095245A.1 </w:t>
      </w:r>
      <w:r w:rsidRPr="00580F77">
        <w:rPr>
          <w:rFonts w:ascii="Times New Roman" w:hAnsi="Times New Roman" w:cs="Times New Roman"/>
          <w:sz w:val="20"/>
        </w:rPr>
        <w:t>Arginine decarboxylase; Belongs to the Orn/Lys/Arg decarboxylase class-II family. SpeA subfamily</w:t>
      </w:r>
    </w:p>
    <w:p w:rsidR="00AD6439" w:rsidRDefault="00AD6439" w:rsidP="00AD6439">
      <w:pPr>
        <w:pStyle w:val="PlainText"/>
        <w:rPr>
          <w:rFonts w:ascii="Times New Roman" w:hAnsi="Times New Roman" w:cs="Times New Roman"/>
          <w:sz w:val="20"/>
        </w:rPr>
      </w:pPr>
      <w:r w:rsidRPr="00580F77">
        <w:rPr>
          <w:rFonts w:ascii="Times New Roman" w:hAnsi="Times New Roman" w:cs="Times New Roman"/>
          <w:sz w:val="20"/>
        </w:rPr>
        <w:t>MMDPATAYLLDELTDDCRSEYRNLMASAVRGDFETCGLYADQLKRHCAEQFKEGVLGLEHLAAVDGLCEIVARGMGTAEGPRRYHINLSVFTSLPDMWAIEQLFPIIPIQRLQERPAVDGVLSDLTCDSDGKVDQFIGGRSSLPLRSNFVFLTLFANKIGI</w:t>
      </w:r>
    </w:p>
    <w:p w:rsidR="00F96373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</w:p>
    <w:p w:rsidR="00AD6439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&gt;Traes_5DL_AC1F44221.1 4565.Traes_5DL_AC1F44221.1 </w:t>
      </w:r>
      <w:r w:rsidR="00AD6439" w:rsidRPr="00580F77">
        <w:rPr>
          <w:rFonts w:ascii="Times New Roman" w:hAnsi="Times New Roman" w:cs="Times New Roman"/>
          <w:sz w:val="20"/>
        </w:rPr>
        <w:t>Uncharacterized protein; Belongs to the class-III pyridoxal-phosphate-dependent aminotransferase family</w:t>
      </w:r>
    </w:p>
    <w:p w:rsidR="00AD6439" w:rsidRDefault="00AD6439" w:rsidP="00AD6439">
      <w:pPr>
        <w:pStyle w:val="PlainText"/>
        <w:rPr>
          <w:rFonts w:ascii="Times New Roman" w:hAnsi="Times New Roman" w:cs="Times New Roman"/>
          <w:sz w:val="20"/>
        </w:rPr>
      </w:pPr>
      <w:r w:rsidRPr="00580F77">
        <w:rPr>
          <w:rFonts w:ascii="Times New Roman" w:hAnsi="Times New Roman" w:cs="Times New Roman"/>
          <w:sz w:val="20"/>
        </w:rPr>
        <w:t>MVFSKGEGSHILDPEGNKYIDFLSAYSAVNQGHCHPKVLRALIEQAERLTLSSRAFYNDKFPVFAEYLTSMFGYDMMLPMNTGAEGVETAIKLARKWGYEKKNIPKNEALIVSCCGCFHGRTLGVISMSCDNDATRGFGPLVPGHLKVDFGDIDGLEKIFKEHGDRICGFLFEPIQGEAGVIIPPDGYLKAVRDLCSRHNILMIDDEIQTGIARTGKMLACDWEDVRPDMVILGKALGAGVVPVSAVLADKDIMLCIKPGEHGSTFGGNPLASAVAVASLK</w:t>
      </w:r>
      <w:r w:rsidRPr="00580F77">
        <w:rPr>
          <w:rFonts w:ascii="Times New Roman" w:hAnsi="Times New Roman" w:cs="Times New Roman"/>
          <w:sz w:val="20"/>
        </w:rPr>
        <w:lastRenderedPageBreak/>
        <w:t>VVKDEGLVERAAELGQEFRDQLQKVQQKFPHIIREIRGRGLLNAVDLCSKALYPASAYDICIKLKERGILAKPTHDTIIRLAPPLSISSEELAEASKALSDVLEHDLPQLQKQIKKPESEAKTPVCDRCGRDL</w:t>
      </w:r>
    </w:p>
    <w:p w:rsidR="00F96373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</w:p>
    <w:p w:rsidR="00AD6439" w:rsidRPr="00580F77" w:rsidRDefault="00F96373" w:rsidP="00AD6439">
      <w:pPr>
        <w:pStyle w:val="PlainTex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&gt;Traes_6DS_A879508C3.1 4565.Traes_6DS_A879508C3.1 </w:t>
      </w:r>
      <w:r w:rsidR="00AD6439" w:rsidRPr="00580F77">
        <w:rPr>
          <w:rFonts w:ascii="Times New Roman" w:hAnsi="Times New Roman" w:cs="Times New Roman"/>
          <w:sz w:val="20"/>
        </w:rPr>
        <w:t>Uncharacterized protein</w:t>
      </w:r>
    </w:p>
    <w:p w:rsidR="00AD6439" w:rsidRPr="00580F77" w:rsidRDefault="00AD6439" w:rsidP="00AD6439">
      <w:pPr>
        <w:pStyle w:val="PlainText"/>
        <w:rPr>
          <w:rFonts w:ascii="Times New Roman" w:hAnsi="Times New Roman" w:cs="Times New Roman"/>
          <w:sz w:val="20"/>
        </w:rPr>
      </w:pPr>
      <w:r w:rsidRPr="00580F77">
        <w:rPr>
          <w:rFonts w:ascii="Times New Roman" w:hAnsi="Times New Roman" w:cs="Times New Roman"/>
          <w:sz w:val="20"/>
        </w:rPr>
        <w:t>MAMAMRRAAALGARHILAASVSASSRVASRRHMGSVDAGAAMEKIRAAGLLRTRGLIGGKWVDAYDGKTIEVQNPATGEVLANVACMGNRETADAITSANTTFYTWSKLTASERSKALRKWHDLLMSHKEELALLMTLEQGKPMKEALGEVNYGASFIEFFAEEAKRVYGDIIPPTLADRRLLVLKQPIGVVGAITPWNFPLAMITRKVGPALACGCTVVVKPSEFTPLTALAAADLALQAGIPAGALNVVMGNAPEIGDELMQSMQVRKITFTGSTAVGKKLMAGSANTVKKVSLELGGNAPCIVFDDADIDVAVKGSLAAKFRNSGQTCVCANRILVQEGIYEKFASAFVKAVQSLQVGNGLEESTSQGPLINEAAVQKGANIMLGGKRHSLGMSFYEPTVVGNVSNDMLLFSEEVFGPVAPLIPFKTEEEAIHLANDTNAGLAAYMFTKNIARSWRVSEALEYGLVGVNEGLISTEVAPFGGVKQSGLGREGSKYGMDDYLEIKYVCMGNLG</w:t>
      </w:r>
    </w:p>
    <w:p w:rsidR="00AD6439" w:rsidRPr="00580F77" w:rsidRDefault="00AD6439" w:rsidP="00AD6439">
      <w:pPr>
        <w:pStyle w:val="PlainText"/>
        <w:rPr>
          <w:rFonts w:ascii="Times New Roman" w:hAnsi="Times New Roman" w:cs="Times New Roman"/>
          <w:sz w:val="20"/>
        </w:rPr>
      </w:pPr>
    </w:p>
    <w:p w:rsidR="001C19EA" w:rsidRPr="005D0343" w:rsidRDefault="008C25B6" w:rsidP="005D0343"/>
    <w:sectPr w:rsidR="001C19EA" w:rsidRPr="005D0343" w:rsidSect="009329D9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25B6" w:rsidRDefault="008C25B6" w:rsidP="00881AEC">
      <w:pPr>
        <w:spacing w:after="0" w:line="240" w:lineRule="auto"/>
      </w:pPr>
      <w:r>
        <w:separator/>
      </w:r>
    </w:p>
  </w:endnote>
  <w:endnote w:type="continuationSeparator" w:id="0">
    <w:p w:rsidR="008C25B6" w:rsidRDefault="008C25B6" w:rsidP="00881A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25B6" w:rsidRDefault="008C25B6" w:rsidP="00881AEC">
      <w:pPr>
        <w:spacing w:after="0" w:line="240" w:lineRule="auto"/>
      </w:pPr>
      <w:r>
        <w:separator/>
      </w:r>
    </w:p>
  </w:footnote>
  <w:footnote w:type="continuationSeparator" w:id="0">
    <w:p w:rsidR="008C25B6" w:rsidRDefault="008C25B6" w:rsidP="00881A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D0343"/>
    <w:rsid w:val="001F21C5"/>
    <w:rsid w:val="002B6CA2"/>
    <w:rsid w:val="00580F77"/>
    <w:rsid w:val="005D0343"/>
    <w:rsid w:val="0069452E"/>
    <w:rsid w:val="00881AEC"/>
    <w:rsid w:val="008C25B6"/>
    <w:rsid w:val="009874EA"/>
    <w:rsid w:val="00AD6439"/>
    <w:rsid w:val="00F3424F"/>
    <w:rsid w:val="00F9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3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0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AD6439"/>
    <w:pPr>
      <w:spacing w:after="0" w:line="240" w:lineRule="auto"/>
    </w:pPr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D6439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semiHidden/>
    <w:unhideWhenUsed/>
    <w:rsid w:val="00881A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81AE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81A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81AEC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3424F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424F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34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034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AD6439"/>
    <w:pPr>
      <w:spacing w:after="0" w:line="240" w:lineRule="auto"/>
    </w:pPr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D6439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42D3E739-F76C-4144-991B-A6A8FF28A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510</Words>
  <Characters>861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a</dc:creator>
  <cp:lastModifiedBy>Alia</cp:lastModifiedBy>
  <cp:revision>5</cp:revision>
  <dcterms:created xsi:type="dcterms:W3CDTF">2019-06-21T08:57:00Z</dcterms:created>
  <dcterms:modified xsi:type="dcterms:W3CDTF">2019-07-01T08:11:00Z</dcterms:modified>
</cp:coreProperties>
</file>